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C7500" w14:textId="77777777" w:rsidR="009E47DB" w:rsidRDefault="009E47DB" w:rsidP="009E47DB">
      <w:pPr>
        <w:ind w:right="3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75C12064" w14:textId="77777777" w:rsidR="009E47DB" w:rsidRDefault="009E47DB" w:rsidP="009E47DB">
      <w:pPr>
        <w:ind w:right="30"/>
        <w:rPr>
          <w:rFonts w:ascii="Times New Roman" w:hAnsi="Times New Roman" w:cs="Times New Roman"/>
          <w:b/>
          <w:bCs/>
        </w:rPr>
      </w:pPr>
    </w:p>
    <w:p w14:paraId="0D04A0A8" w14:textId="77777777" w:rsidR="009E47DB" w:rsidRDefault="009E47DB" w:rsidP="009E47DB">
      <w:pPr>
        <w:ind w:right="30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Pr="0000352B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00352B">
        <w:rPr>
          <w:rFonts w:ascii="Times New Roman" w:hAnsi="Times New Roman" w:cs="Times New Roman"/>
          <w:sz w:val="22"/>
          <w:szCs w:val="22"/>
        </w:rPr>
        <w:t xml:space="preserve"> Demographics of </w:t>
      </w:r>
      <w:r>
        <w:rPr>
          <w:rFonts w:ascii="Times New Roman" w:hAnsi="Times New Roman" w:cs="Times New Roman"/>
          <w:sz w:val="22"/>
          <w:szCs w:val="22"/>
        </w:rPr>
        <w:t>the larger</w:t>
      </w:r>
      <w:r w:rsidRPr="0000352B">
        <w:rPr>
          <w:rFonts w:ascii="Times New Roman" w:hAnsi="Times New Roman" w:cs="Times New Roman"/>
          <w:sz w:val="22"/>
          <w:szCs w:val="22"/>
        </w:rPr>
        <w:t xml:space="preserve"> cohort </w:t>
      </w:r>
      <w:r>
        <w:rPr>
          <w:rFonts w:ascii="Times New Roman" w:hAnsi="Times New Roman" w:cs="Times New Roman"/>
          <w:sz w:val="22"/>
          <w:szCs w:val="22"/>
        </w:rPr>
        <w:t>of participants who</w:t>
      </w:r>
      <w:r w:rsidRPr="0000352B">
        <w:rPr>
          <w:rFonts w:ascii="Times New Roman" w:hAnsi="Times New Roman" w:cs="Times New Roman"/>
          <w:sz w:val="22"/>
          <w:szCs w:val="22"/>
        </w:rPr>
        <w:t xml:space="preserve"> completed </w:t>
      </w:r>
      <w:r>
        <w:rPr>
          <w:rFonts w:ascii="Times New Roman" w:hAnsi="Times New Roman" w:cs="Times New Roman"/>
          <w:sz w:val="22"/>
          <w:szCs w:val="22"/>
        </w:rPr>
        <w:t>the concussion signs and symptoms scale</w:t>
      </w:r>
      <w:r w:rsidRPr="0000352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nly at time 1 (total cohort), and the sample of participants who were included in the analysis, stratified by repeated measures and convenience sample. </w:t>
      </w:r>
    </w:p>
    <w:p w14:paraId="05940EE6" w14:textId="77777777" w:rsidR="009E47DB" w:rsidRDefault="009E47DB" w:rsidP="009E47DB">
      <w:pPr>
        <w:ind w:right="3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3857" w:type="pct"/>
        <w:tblLook w:val="0020" w:firstRow="1" w:lastRow="0" w:firstColumn="0" w:lastColumn="0" w:noHBand="0" w:noVBand="0"/>
      </w:tblPr>
      <w:tblGrid>
        <w:gridCol w:w="1867"/>
        <w:gridCol w:w="1748"/>
        <w:gridCol w:w="1653"/>
        <w:gridCol w:w="1945"/>
      </w:tblGrid>
      <w:tr w:rsidR="009E47DB" w:rsidRPr="002B6A64" w14:paraId="343E8DAE" w14:textId="77777777" w:rsidTr="005043AC">
        <w:trPr>
          <w:trHeight w:val="564"/>
        </w:trPr>
        <w:tc>
          <w:tcPr>
            <w:tcW w:w="0" w:type="auto"/>
          </w:tcPr>
          <w:p w14:paraId="1C0C3412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2" w:type="pct"/>
          </w:tcPr>
          <w:p w14:paraId="1B3657F4" w14:textId="77777777" w:rsidR="009E47DB" w:rsidRPr="00F144D7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44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hort</w:t>
            </w:r>
          </w:p>
        </w:tc>
        <w:tc>
          <w:tcPr>
            <w:tcW w:w="2494" w:type="pct"/>
            <w:gridSpan w:val="2"/>
          </w:tcPr>
          <w:p w14:paraId="0ED8F513" w14:textId="77777777" w:rsidR="009E47DB" w:rsidRPr="00F144D7" w:rsidRDefault="009E47DB" w:rsidP="005043A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lytical sample</w:t>
            </w:r>
          </w:p>
        </w:tc>
      </w:tr>
      <w:tr w:rsidR="009E47DB" w:rsidRPr="002B6A64" w14:paraId="059F1F6F" w14:textId="77777777" w:rsidTr="005043AC">
        <w:trPr>
          <w:trHeight w:val="564"/>
        </w:trPr>
        <w:tc>
          <w:tcPr>
            <w:tcW w:w="0" w:type="auto"/>
          </w:tcPr>
          <w:p w14:paraId="5ECE1364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2" w:type="pct"/>
          </w:tcPr>
          <w:p w14:paraId="22CAD299" w14:textId="77777777" w:rsidR="009E47DB" w:rsidRPr="002B6A64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O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rall </w:t>
            </w: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(N=4189)</w:t>
            </w:r>
          </w:p>
        </w:tc>
        <w:tc>
          <w:tcPr>
            <w:tcW w:w="1146" w:type="pct"/>
          </w:tcPr>
          <w:p w14:paraId="59FE074E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peated Measures </w:t>
            </w: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(N=335)</w:t>
            </w:r>
          </w:p>
        </w:tc>
        <w:tc>
          <w:tcPr>
            <w:tcW w:w="1348" w:type="pct"/>
          </w:tcPr>
          <w:p w14:paraId="016B1F5F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Convenience Sample (N=81)</w:t>
            </w:r>
          </w:p>
        </w:tc>
      </w:tr>
      <w:tr w:rsidR="009E47DB" w:rsidRPr="002B6A64" w14:paraId="01490AB8" w14:textId="77777777" w:rsidTr="005043AC">
        <w:trPr>
          <w:trHeight w:val="313"/>
        </w:trPr>
        <w:tc>
          <w:tcPr>
            <w:tcW w:w="0" w:type="auto"/>
          </w:tcPr>
          <w:p w14:paraId="4485A756" w14:textId="77777777" w:rsidR="009E47DB" w:rsidRPr="0000352B" w:rsidRDefault="009E47DB" w:rsidP="005043AC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5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, mean (SD)</w:t>
            </w:r>
          </w:p>
        </w:tc>
        <w:tc>
          <w:tcPr>
            <w:tcW w:w="1212" w:type="pct"/>
          </w:tcPr>
          <w:p w14:paraId="5671748E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51.8 (14.4)</w:t>
            </w:r>
          </w:p>
        </w:tc>
        <w:tc>
          <w:tcPr>
            <w:tcW w:w="1146" w:type="pct"/>
          </w:tcPr>
          <w:p w14:paraId="599159CE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52.1 (14.2)</w:t>
            </w:r>
          </w:p>
        </w:tc>
        <w:tc>
          <w:tcPr>
            <w:tcW w:w="1348" w:type="pct"/>
          </w:tcPr>
          <w:p w14:paraId="382F1518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59.0 (13.2)</w:t>
            </w:r>
          </w:p>
        </w:tc>
      </w:tr>
      <w:tr w:rsidR="009E47DB" w:rsidRPr="002B6A64" w14:paraId="5B8486B4" w14:textId="77777777" w:rsidTr="005043AC">
        <w:trPr>
          <w:trHeight w:val="313"/>
        </w:trPr>
        <w:tc>
          <w:tcPr>
            <w:tcW w:w="0" w:type="auto"/>
          </w:tcPr>
          <w:p w14:paraId="6A2CF5E1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212" w:type="pct"/>
          </w:tcPr>
          <w:p w14:paraId="59E1AC0E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pct"/>
          </w:tcPr>
          <w:p w14:paraId="419268EE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pct"/>
          </w:tcPr>
          <w:p w14:paraId="28D0561E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47DB" w:rsidRPr="002B6A64" w14:paraId="61C85FFF" w14:textId="77777777" w:rsidTr="005043AC">
        <w:trPr>
          <w:trHeight w:val="313"/>
        </w:trPr>
        <w:tc>
          <w:tcPr>
            <w:tcW w:w="0" w:type="auto"/>
          </w:tcPr>
          <w:p w14:paraId="06307E03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   Black</w:t>
            </w:r>
          </w:p>
        </w:tc>
        <w:tc>
          <w:tcPr>
            <w:tcW w:w="1212" w:type="pct"/>
          </w:tcPr>
          <w:p w14:paraId="0D5EEBAB" w14:textId="77777777" w:rsidR="009E47DB" w:rsidRPr="002B6A64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1634 (39.0%)</w:t>
            </w:r>
          </w:p>
        </w:tc>
        <w:tc>
          <w:tcPr>
            <w:tcW w:w="1146" w:type="pct"/>
          </w:tcPr>
          <w:p w14:paraId="0D83C9E7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115 (34.3%)</w:t>
            </w:r>
          </w:p>
        </w:tc>
        <w:tc>
          <w:tcPr>
            <w:tcW w:w="1348" w:type="pct"/>
          </w:tcPr>
          <w:p w14:paraId="13E56109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34 (42.0%)</w:t>
            </w:r>
          </w:p>
        </w:tc>
      </w:tr>
      <w:tr w:rsidR="009E47DB" w:rsidRPr="002B6A64" w14:paraId="17661E0B" w14:textId="77777777" w:rsidTr="005043AC">
        <w:trPr>
          <w:trHeight w:val="313"/>
        </w:trPr>
        <w:tc>
          <w:tcPr>
            <w:tcW w:w="0" w:type="auto"/>
          </w:tcPr>
          <w:p w14:paraId="5F17AFA6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   White</w:t>
            </w:r>
          </w:p>
        </w:tc>
        <w:tc>
          <w:tcPr>
            <w:tcW w:w="1212" w:type="pct"/>
          </w:tcPr>
          <w:p w14:paraId="2ABA505E" w14:textId="77777777" w:rsidR="009E47DB" w:rsidRPr="002B6A64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2376 (56.7%)</w:t>
            </w:r>
          </w:p>
        </w:tc>
        <w:tc>
          <w:tcPr>
            <w:tcW w:w="1146" w:type="pct"/>
          </w:tcPr>
          <w:p w14:paraId="48A9F08D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205 (61.2%)</w:t>
            </w:r>
          </w:p>
        </w:tc>
        <w:tc>
          <w:tcPr>
            <w:tcW w:w="1348" w:type="pct"/>
          </w:tcPr>
          <w:p w14:paraId="3A7E3939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44 (54.3%)</w:t>
            </w:r>
          </w:p>
        </w:tc>
      </w:tr>
      <w:tr w:rsidR="009E47DB" w:rsidRPr="002B6A64" w14:paraId="62C41A13" w14:textId="77777777" w:rsidTr="005043AC">
        <w:trPr>
          <w:trHeight w:val="313"/>
        </w:trPr>
        <w:tc>
          <w:tcPr>
            <w:tcW w:w="0" w:type="auto"/>
          </w:tcPr>
          <w:p w14:paraId="439B59C6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   Other</w:t>
            </w:r>
          </w:p>
        </w:tc>
        <w:tc>
          <w:tcPr>
            <w:tcW w:w="1212" w:type="pct"/>
          </w:tcPr>
          <w:p w14:paraId="39CFC93C" w14:textId="77777777" w:rsidR="009E47DB" w:rsidRPr="002B6A64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126 (3.0%)</w:t>
            </w:r>
          </w:p>
        </w:tc>
        <w:tc>
          <w:tcPr>
            <w:tcW w:w="1146" w:type="pct"/>
          </w:tcPr>
          <w:p w14:paraId="7367E77F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9 (2.7%)</w:t>
            </w:r>
          </w:p>
        </w:tc>
        <w:tc>
          <w:tcPr>
            <w:tcW w:w="1348" w:type="pct"/>
          </w:tcPr>
          <w:p w14:paraId="7428F822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2 (2.5%)</w:t>
            </w:r>
          </w:p>
        </w:tc>
      </w:tr>
      <w:tr w:rsidR="009E47DB" w:rsidRPr="002B6A64" w14:paraId="1DF67FC7" w14:textId="77777777" w:rsidTr="005043AC">
        <w:trPr>
          <w:trHeight w:val="313"/>
        </w:trPr>
        <w:tc>
          <w:tcPr>
            <w:tcW w:w="0" w:type="auto"/>
          </w:tcPr>
          <w:p w14:paraId="18293022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   Missing</w:t>
            </w:r>
          </w:p>
        </w:tc>
        <w:tc>
          <w:tcPr>
            <w:tcW w:w="1212" w:type="pct"/>
          </w:tcPr>
          <w:p w14:paraId="7F284B09" w14:textId="77777777" w:rsidR="009E47DB" w:rsidRPr="002B6A64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53 (1.3%)</w:t>
            </w:r>
          </w:p>
        </w:tc>
        <w:tc>
          <w:tcPr>
            <w:tcW w:w="1146" w:type="pct"/>
          </w:tcPr>
          <w:p w14:paraId="47D38B6F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6 (1.8%)</w:t>
            </w:r>
          </w:p>
        </w:tc>
        <w:tc>
          <w:tcPr>
            <w:tcW w:w="1348" w:type="pct"/>
          </w:tcPr>
          <w:p w14:paraId="19990236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9E47DB" w:rsidRPr="002B6A64" w14:paraId="1E463DDE" w14:textId="77777777" w:rsidTr="005043AC">
        <w:trPr>
          <w:trHeight w:val="564"/>
        </w:trPr>
        <w:tc>
          <w:tcPr>
            <w:tcW w:w="0" w:type="auto"/>
          </w:tcPr>
          <w:p w14:paraId="1490A493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 since play, mean (SD)</w:t>
            </w:r>
          </w:p>
        </w:tc>
        <w:tc>
          <w:tcPr>
            <w:tcW w:w="1212" w:type="pct"/>
          </w:tcPr>
          <w:p w14:paraId="0C06667C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23.6 (14.3)</w:t>
            </w:r>
          </w:p>
        </w:tc>
        <w:tc>
          <w:tcPr>
            <w:tcW w:w="1146" w:type="pct"/>
          </w:tcPr>
          <w:p w14:paraId="6C9656AC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24.5 (13.7)</w:t>
            </w:r>
          </w:p>
        </w:tc>
        <w:tc>
          <w:tcPr>
            <w:tcW w:w="1348" w:type="pct"/>
          </w:tcPr>
          <w:p w14:paraId="5E87E417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30.4 (13.4)</w:t>
            </w:r>
          </w:p>
        </w:tc>
      </w:tr>
      <w:tr w:rsidR="009E47DB" w:rsidRPr="002B6A64" w14:paraId="7617FA3E" w14:textId="77777777" w:rsidTr="005043AC">
        <w:trPr>
          <w:trHeight w:val="313"/>
        </w:trPr>
        <w:tc>
          <w:tcPr>
            <w:tcW w:w="0" w:type="auto"/>
          </w:tcPr>
          <w:p w14:paraId="07C03CA0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   N-Miss</w:t>
            </w:r>
          </w:p>
        </w:tc>
        <w:tc>
          <w:tcPr>
            <w:tcW w:w="1212" w:type="pct"/>
          </w:tcPr>
          <w:p w14:paraId="74E28AD5" w14:textId="77777777" w:rsidR="009E47DB" w:rsidRPr="002B6A64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46" w:type="pct"/>
          </w:tcPr>
          <w:p w14:paraId="31F4FCE0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8" w:type="pct"/>
          </w:tcPr>
          <w:p w14:paraId="1E95DBA5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E47DB" w:rsidRPr="002B6A64" w14:paraId="5A5FF3FA" w14:textId="77777777" w:rsidTr="005043AC">
        <w:trPr>
          <w:trHeight w:val="313"/>
        </w:trPr>
        <w:tc>
          <w:tcPr>
            <w:tcW w:w="0" w:type="auto"/>
          </w:tcPr>
          <w:p w14:paraId="10E80A4C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neman Status</w:t>
            </w:r>
          </w:p>
        </w:tc>
        <w:tc>
          <w:tcPr>
            <w:tcW w:w="1212" w:type="pct"/>
          </w:tcPr>
          <w:p w14:paraId="30DFBD22" w14:textId="77777777" w:rsidR="009E47DB" w:rsidRPr="002B6A64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pct"/>
          </w:tcPr>
          <w:p w14:paraId="12678BAF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8" w:type="pct"/>
          </w:tcPr>
          <w:p w14:paraId="2966733F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47DB" w:rsidRPr="002B6A64" w14:paraId="15273459" w14:textId="77777777" w:rsidTr="005043AC">
        <w:trPr>
          <w:trHeight w:val="313"/>
        </w:trPr>
        <w:tc>
          <w:tcPr>
            <w:tcW w:w="0" w:type="auto"/>
          </w:tcPr>
          <w:p w14:paraId="2E1FB196" w14:textId="77777777" w:rsidR="009E47DB" w:rsidRPr="002B6A64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12" w:type="pct"/>
          </w:tcPr>
          <w:p w14:paraId="10EC9353" w14:textId="77777777" w:rsidR="009E47DB" w:rsidRPr="002B6A64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1420 (33.9%)</w:t>
            </w:r>
          </w:p>
        </w:tc>
        <w:tc>
          <w:tcPr>
            <w:tcW w:w="1146" w:type="pct"/>
          </w:tcPr>
          <w:p w14:paraId="5EDC83BC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119 (35.5%)</w:t>
            </w:r>
          </w:p>
        </w:tc>
        <w:tc>
          <w:tcPr>
            <w:tcW w:w="1348" w:type="pct"/>
          </w:tcPr>
          <w:p w14:paraId="4CB6A00F" w14:textId="77777777" w:rsidR="009E47DB" w:rsidRPr="002B6A64" w:rsidRDefault="009E47DB" w:rsidP="00504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A64">
              <w:rPr>
                <w:rFonts w:ascii="Times New Roman" w:hAnsi="Times New Roman" w:cs="Times New Roman"/>
                <w:sz w:val="22"/>
                <w:szCs w:val="22"/>
              </w:rPr>
              <w:t>29 (35.8%)</w:t>
            </w:r>
          </w:p>
        </w:tc>
      </w:tr>
    </w:tbl>
    <w:p w14:paraId="1C0FE618" w14:textId="77777777" w:rsidR="009E47DB" w:rsidRPr="0000352B" w:rsidRDefault="009E47DB" w:rsidP="009E47DB">
      <w:pPr>
        <w:ind w:right="30"/>
        <w:rPr>
          <w:rFonts w:ascii="Times New Roman" w:hAnsi="Times New Roman" w:cs="Times New Roman"/>
          <w:sz w:val="22"/>
          <w:szCs w:val="22"/>
        </w:rPr>
      </w:pPr>
    </w:p>
    <w:p w14:paraId="28FADD31" w14:textId="77777777" w:rsidR="009E47DB" w:rsidRDefault="009E47DB" w:rsidP="009E47DB">
      <w:pPr>
        <w:ind w:right="30"/>
        <w:rPr>
          <w:rFonts w:ascii="Times New Roman" w:hAnsi="Times New Roman" w:cs="Times New Roman"/>
          <w:b/>
          <w:bCs/>
        </w:rPr>
      </w:pPr>
    </w:p>
    <w:p w14:paraId="3B047CAA" w14:textId="77777777" w:rsidR="009E47DB" w:rsidRPr="00F144D7" w:rsidRDefault="009E47DB" w:rsidP="009E47D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327B05">
        <w:rPr>
          <w:rFonts w:ascii="Times New Roman" w:hAnsi="Times New Roman" w:cs="Times New Roman"/>
          <w:b/>
          <w:bCs/>
          <w:sz w:val="22"/>
          <w:szCs w:val="22"/>
        </w:rPr>
        <w:t>eTable</w:t>
      </w:r>
      <w:proofErr w:type="spellEnd"/>
      <w:r w:rsidRPr="00327B0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27B05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327B0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Demographics of the analytical sample</w:t>
      </w:r>
      <w:r w:rsidRPr="001A7DD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compared to those excluded from analysis. Participants were excluded if missing at least one symptom response. </w:t>
      </w:r>
      <w:r w:rsidRPr="00327B05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PlainTable2"/>
        <w:tblW w:w="5000" w:type="pct"/>
        <w:tblLook w:val="0020" w:firstRow="1" w:lastRow="0" w:firstColumn="0" w:lastColumn="0" w:noHBand="0" w:noVBand="0"/>
      </w:tblPr>
      <w:tblGrid>
        <w:gridCol w:w="4773"/>
        <w:gridCol w:w="2124"/>
        <w:gridCol w:w="2453"/>
      </w:tblGrid>
      <w:tr w:rsidR="009E47DB" w:rsidRPr="008735AA" w14:paraId="55CB218D" w14:textId="77777777" w:rsidTr="00940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362F53C2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50AD16B0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alytical sample </w:t>
            </w: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(N=3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1B4C3648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luded from Analysis (N=77)</w:t>
            </w:r>
          </w:p>
        </w:tc>
      </w:tr>
      <w:tr w:rsidR="009E47DB" w:rsidRPr="008735AA" w14:paraId="6426822E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6CD2FD4E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754C866E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52.1 (14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13CE15C9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2 (12.8)</w:t>
            </w:r>
          </w:p>
        </w:tc>
      </w:tr>
      <w:tr w:rsidR="009E47DB" w:rsidRPr="008735AA" w14:paraId="06B596B5" w14:textId="77777777" w:rsidTr="009406DA">
        <w:trPr>
          <w:trHeight w:val="1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345D0776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6FF41128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01431CD4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47DB" w:rsidRPr="008735AA" w14:paraId="2A2A8DF4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7F635F3D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Blac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2249A96D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15 (3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7EF578DC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31.2%)</w:t>
            </w:r>
          </w:p>
        </w:tc>
      </w:tr>
      <w:tr w:rsidR="009E47DB" w:rsidRPr="008735AA" w14:paraId="00D87320" w14:textId="77777777" w:rsidTr="009406DA">
        <w:trPr>
          <w:trHeight w:val="20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3D94910C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78D572C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205 (6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5455F658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(64.9%)</w:t>
            </w:r>
          </w:p>
        </w:tc>
      </w:tr>
      <w:tr w:rsidR="009E47DB" w:rsidRPr="008735AA" w14:paraId="16BD9C9A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0AC54E59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E5B56E4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9 (2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212154C4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.3%)</w:t>
            </w:r>
          </w:p>
        </w:tc>
      </w:tr>
      <w:tr w:rsidR="009E47DB" w:rsidRPr="008735AA" w14:paraId="011EE1E8" w14:textId="77777777" w:rsidTr="009406DA">
        <w:trPr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032D78AC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27AFEDC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6 (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438FDD05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2.6%)</w:t>
            </w:r>
          </w:p>
        </w:tc>
      </w:tr>
      <w:tr w:rsidR="009E47DB" w:rsidRPr="008735AA" w14:paraId="372567D1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18CD2BFE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 Since Pla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121D7749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24.5 (1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0F75D97E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1 (12.2)</w:t>
            </w:r>
          </w:p>
        </w:tc>
      </w:tr>
      <w:tr w:rsidR="009E47DB" w:rsidRPr="008735AA" w14:paraId="7B57AA66" w14:textId="77777777" w:rsidTr="009406DA">
        <w:trPr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310C7F20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nema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775C7B7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0C7B9033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47DB" w:rsidRPr="008735AA" w14:paraId="043AAA32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6D30FBE5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B3C6F2A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19 (35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2881522F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27.3%)</w:t>
            </w:r>
          </w:p>
        </w:tc>
      </w:tr>
      <w:tr w:rsidR="009E47DB" w:rsidRPr="008735AA" w14:paraId="5148417D" w14:textId="77777777" w:rsidTr="009406DA">
        <w:trPr>
          <w:trHeight w:val="3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59A000D3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nth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ween Survey Completion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6A4C957D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74.5 (4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170FB966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 (6.0)</w:t>
            </w:r>
          </w:p>
        </w:tc>
      </w:tr>
      <w:tr w:rsidR="009E47DB" w:rsidRPr="008735AA" w14:paraId="4105A853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5C054488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N-Mi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5122F35E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44DF2E72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E47DB" w:rsidRPr="008735AA" w14:paraId="6BCFDDE4" w14:textId="77777777" w:rsidTr="009406DA">
        <w:trPr>
          <w:trHeight w:val="3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11175AFC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S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m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80A3F6D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30.2 (2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4C30162F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7 (27.3)</w:t>
            </w:r>
          </w:p>
        </w:tc>
      </w:tr>
      <w:tr w:rsidR="009E47DB" w:rsidRPr="008735AA" w14:paraId="3DC6C1E8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20806559" w14:textId="77777777" w:rsidR="009E47DB" w:rsidRPr="00F144D7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144D7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78BCC1FF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7C6B5C74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9E47DB" w:rsidRPr="008735AA" w14:paraId="7AA8D57D" w14:textId="77777777" w:rsidTr="009406DA">
        <w:trPr>
          <w:trHeight w:val="3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0D09AD30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CS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me 2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745BDFD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29.1 (2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59966B8D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8 (29.7)</w:t>
            </w:r>
          </w:p>
        </w:tc>
      </w:tr>
      <w:tr w:rsidR="009E47DB" w:rsidRPr="008735AA" w14:paraId="57DDDE24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3A131160" w14:textId="77777777" w:rsidR="009E47DB" w:rsidRPr="00F144D7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F144D7"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88E582F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57D9C16A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9E47DB" w:rsidRPr="008735AA" w14:paraId="76BE46D7" w14:textId="77777777" w:rsidTr="009406DA">
        <w:trPr>
          <w:trHeight w:val="3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759FF4B9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S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fference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147C61C2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-1.1 (19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02BF0F65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E47DB" w:rsidRPr="008735AA" w14:paraId="54F81FAB" w14:textId="77777777" w:rsidTr="00940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pct"/>
          </w:tcPr>
          <w:p w14:paraId="7CB0AC4D" w14:textId="77777777" w:rsidR="009E47DB" w:rsidRPr="00F144D7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-Mi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20CF0308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pct"/>
          </w:tcPr>
          <w:p w14:paraId="40B40387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</w:tbl>
    <w:p w14:paraId="695D389F" w14:textId="77777777" w:rsidR="009406DA" w:rsidRPr="00DE4C95" w:rsidRDefault="009406DA" w:rsidP="009406DA">
      <w:pPr>
        <w:rPr>
          <w:rFonts w:ascii="Times New Roman" w:hAnsi="Times New Roman" w:cs="Times New Roman"/>
          <w:sz w:val="20"/>
          <w:szCs w:val="20"/>
        </w:rPr>
      </w:pPr>
      <w:r w:rsidRPr="00670339">
        <w:rPr>
          <w:rFonts w:ascii="Times New Roman" w:hAnsi="Times New Roman" w:cs="Times New Roman"/>
          <w:sz w:val="20"/>
          <w:szCs w:val="20"/>
        </w:rPr>
        <w:t xml:space="preserve">Note: CSS=Concussion </w:t>
      </w:r>
      <w:r>
        <w:rPr>
          <w:rFonts w:ascii="Times New Roman" w:hAnsi="Times New Roman" w:cs="Times New Roman"/>
          <w:sz w:val="20"/>
          <w:szCs w:val="20"/>
        </w:rPr>
        <w:t>signs and symptoms scale</w:t>
      </w:r>
    </w:p>
    <w:p w14:paraId="4DE3C3DA" w14:textId="77777777" w:rsidR="009E47DB" w:rsidRDefault="009E47DB" w:rsidP="009E47DB"/>
    <w:p w14:paraId="60C10EAF" w14:textId="77777777" w:rsidR="009406DA" w:rsidRDefault="009406DA" w:rsidP="009E47DB"/>
    <w:p w14:paraId="35DD6F24" w14:textId="77777777" w:rsidR="009E47DB" w:rsidRDefault="009E47DB" w:rsidP="009E47DB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327B05">
        <w:rPr>
          <w:rFonts w:ascii="Times New Roman" w:hAnsi="Times New Roman" w:cs="Times New Roman"/>
          <w:b/>
          <w:bCs/>
          <w:sz w:val="22"/>
          <w:szCs w:val="22"/>
        </w:rPr>
        <w:t>eTable</w:t>
      </w:r>
      <w:proofErr w:type="spellEnd"/>
      <w:r w:rsidRPr="00327B0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327B05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</w:rPr>
        <w:t xml:space="preserve"> </w:t>
      </w:r>
      <w:r w:rsidRPr="00F61586">
        <w:rPr>
          <w:rFonts w:ascii="Times New Roman" w:hAnsi="Times New Roman" w:cs="Times New Roman"/>
          <w:sz w:val="22"/>
          <w:szCs w:val="22"/>
        </w:rPr>
        <w:t xml:space="preserve">Demographics </w:t>
      </w:r>
      <w:r>
        <w:rPr>
          <w:rFonts w:ascii="Times New Roman" w:hAnsi="Times New Roman" w:cs="Times New Roman"/>
          <w:sz w:val="22"/>
          <w:szCs w:val="22"/>
        </w:rPr>
        <w:t>and health outcomes for</w:t>
      </w:r>
      <w:r w:rsidRPr="001A7DD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convenience sample participants who completed the concussion signs and symptoms scale and health information at two timepoints. </w:t>
      </w:r>
    </w:p>
    <w:p w14:paraId="0AFD95F8" w14:textId="77777777" w:rsidR="009E47DB" w:rsidRPr="00327B05" w:rsidRDefault="009E47DB" w:rsidP="009E47DB">
      <w:pPr>
        <w:rPr>
          <w:rFonts w:ascii="Times New Roman" w:hAnsi="Times New Roman" w:cs="Times New Roman"/>
        </w:rPr>
      </w:pPr>
    </w:p>
    <w:tbl>
      <w:tblPr>
        <w:tblStyle w:val="PlainTable2"/>
        <w:tblW w:w="4737" w:type="pct"/>
        <w:tblInd w:w="5" w:type="dxa"/>
        <w:tblLook w:val="0020" w:firstRow="1" w:lastRow="0" w:firstColumn="0" w:lastColumn="0" w:noHBand="0" w:noVBand="0"/>
      </w:tblPr>
      <w:tblGrid>
        <w:gridCol w:w="5830"/>
        <w:gridCol w:w="3028"/>
      </w:tblGrid>
      <w:tr w:rsidR="009E47DB" w:rsidRPr="008735AA" w14:paraId="21EA9824" w14:textId="77777777" w:rsidTr="00504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3D6EEF0F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63D5F37B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Convenience Sample (N=81)</w:t>
            </w:r>
          </w:p>
        </w:tc>
      </w:tr>
      <w:tr w:rsidR="009E47DB" w:rsidRPr="008735AA" w14:paraId="4E9CC089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3FDB6A7B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5F90BC82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59.0 (13.2)</w:t>
            </w:r>
          </w:p>
        </w:tc>
      </w:tr>
      <w:tr w:rsidR="009E47DB" w:rsidRPr="008735AA" w14:paraId="33483E2C" w14:textId="77777777" w:rsidTr="005043AC">
        <w:trPr>
          <w:trHeight w:val="1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6E932487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1DED4A4D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47DB" w:rsidRPr="008735AA" w14:paraId="4729240E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7585DB6C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Blac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2B3FBC57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34 (42.0%)</w:t>
            </w:r>
          </w:p>
        </w:tc>
      </w:tr>
      <w:tr w:rsidR="009E47DB" w:rsidRPr="008735AA" w14:paraId="64B29A01" w14:textId="77777777" w:rsidTr="005043AC">
        <w:trPr>
          <w:trHeight w:val="1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10590DBF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Wh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43711800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44 (54.3%)</w:t>
            </w:r>
          </w:p>
        </w:tc>
      </w:tr>
      <w:tr w:rsidR="009E47DB" w:rsidRPr="008735AA" w14:paraId="7F4D32E6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32CB08AF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3218DFC4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2 (2.5%)</w:t>
            </w:r>
          </w:p>
        </w:tc>
      </w:tr>
      <w:tr w:rsidR="009E47DB" w:rsidRPr="008735AA" w14:paraId="184AC715" w14:textId="77777777" w:rsidTr="005043AC">
        <w:trPr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4FA69372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447359DA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9E47DB" w:rsidRPr="008735AA" w14:paraId="28FA427A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07C41DAA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 Since Pla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09B2BC9B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30.4 (13.4)</w:t>
            </w:r>
          </w:p>
        </w:tc>
      </w:tr>
      <w:tr w:rsidR="009E47DB" w:rsidRPr="008735AA" w14:paraId="2B74BC0C" w14:textId="77777777" w:rsidTr="005043AC">
        <w:trPr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23D516B1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nema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40D44C02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E47DB" w:rsidRPr="008735AA" w14:paraId="720A0ECA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385EF19A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2D67613C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29 (35.8%)</w:t>
            </w:r>
          </w:p>
        </w:tc>
      </w:tr>
      <w:tr w:rsidR="009E47DB" w:rsidRPr="008735AA" w14:paraId="15978AF9" w14:textId="77777777" w:rsidTr="005043AC">
        <w:trPr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06E64CFA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onth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ween Survey Completion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4C23D462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7.8 (12.1)</w:t>
            </w:r>
          </w:p>
        </w:tc>
      </w:tr>
      <w:tr w:rsidR="009E47DB" w:rsidRPr="008735AA" w14:paraId="1BEFF01E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71BB1DFD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N-Mi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327A6135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E47DB" w:rsidRPr="008735AA" w14:paraId="1493E330" w14:textId="77777777" w:rsidTr="005043AC">
        <w:trPr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5EDB7BC6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S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m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252842B5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31.5 (28.3)</w:t>
            </w:r>
          </w:p>
        </w:tc>
      </w:tr>
      <w:tr w:rsidR="009E47DB" w:rsidRPr="008735AA" w14:paraId="675F2129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087F5C37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S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me 2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1901712A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31.7 (28.3)</w:t>
            </w:r>
          </w:p>
        </w:tc>
      </w:tr>
      <w:tr w:rsidR="009E47DB" w:rsidRPr="008735AA" w14:paraId="4768F043" w14:textId="77777777" w:rsidTr="005043AC">
        <w:trPr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478817FB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S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fference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4B0CDC36" w14:textId="77777777" w:rsidR="009E47DB" w:rsidRPr="008735AA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 xml:space="preserve"> (12.3)</w:t>
            </w:r>
          </w:p>
        </w:tc>
      </w:tr>
      <w:tr w:rsidR="009E47DB" w:rsidRPr="008735AA" w14:paraId="677E99C7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1FD622B8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in at time 1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74FEA14A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4.7 (2.5)</w:t>
            </w:r>
          </w:p>
        </w:tc>
      </w:tr>
      <w:tr w:rsidR="009E47DB" w:rsidRPr="008735AA" w14:paraId="3E678955" w14:textId="77777777" w:rsidTr="005043AC">
        <w:trPr>
          <w:trHeight w:val="1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7EDE57E8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in at time 2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32DF5FB6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4.6 (2.5)</w:t>
            </w:r>
          </w:p>
        </w:tc>
      </w:tr>
      <w:tr w:rsidR="009E47DB" w:rsidRPr="008735AA" w14:paraId="697EAD09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250C4EE8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in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643BE9A1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-0.1 (1.1)</w:t>
            </w:r>
          </w:p>
        </w:tc>
      </w:tr>
      <w:tr w:rsidR="009E47DB" w:rsidRPr="008735AA" w14:paraId="6FE94D58" w14:textId="77777777" w:rsidTr="005043AC">
        <w:trPr>
          <w:trHeight w:val="1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3BC13385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ceived cognitive difficulties 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time 1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7DE25BD1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40.3 (9.8)</w:t>
            </w:r>
          </w:p>
        </w:tc>
      </w:tr>
      <w:tr w:rsidR="009E47DB" w:rsidRPr="008735AA" w14:paraId="7B677D79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644922E0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ceived cognitive difficulties 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time 2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64CBD998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39.7 (9.4)</w:t>
            </w:r>
          </w:p>
        </w:tc>
      </w:tr>
      <w:tr w:rsidR="009E47DB" w:rsidRPr="008735AA" w14:paraId="5C5125D6" w14:textId="77777777" w:rsidTr="005043AC">
        <w:trPr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4C458251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Δ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-QOL, M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21A544E7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0.6 (2.4)</w:t>
            </w:r>
          </w:p>
        </w:tc>
      </w:tr>
      <w:tr w:rsidR="009E47DB" w:rsidRPr="008735AA" w14:paraId="324BE65F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30256D5E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r g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neral health at time 1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26E174D5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2.8 (0.9)</w:t>
            </w:r>
          </w:p>
        </w:tc>
      </w:tr>
      <w:tr w:rsidR="009E47DB" w:rsidRPr="008735AA" w14:paraId="7BB0A1FC" w14:textId="77777777" w:rsidTr="005043AC">
        <w:trPr>
          <w:trHeight w:val="1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24D19FEF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r g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neral health at time 2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18F14A00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9 </w:t>
            </w: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(0.8)</w:t>
            </w:r>
          </w:p>
        </w:tc>
      </w:tr>
      <w:tr w:rsidR="009E47DB" w:rsidRPr="008735AA" w14:paraId="47C0A8B7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42434565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N-Mi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29CA0F7B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E47DB" w:rsidRPr="008735AA" w14:paraId="6B10F252" w14:textId="77777777" w:rsidTr="005043AC">
        <w:trPr>
          <w:trHeight w:val="1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451555D0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Δ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ealth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5E89E487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0.0 (0.4)</w:t>
            </w:r>
          </w:p>
        </w:tc>
      </w:tr>
      <w:tr w:rsidR="009E47DB" w:rsidRPr="008735AA" w14:paraId="4D47D190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042D277B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   N-Mi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53505E8B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E47DB" w:rsidRPr="008735AA" w14:paraId="0751F9C8" w14:textId="77777777" w:rsidTr="005043AC">
        <w:trPr>
          <w:trHeight w:val="1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573F5DB3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pression score at time 1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34FA7472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.4 (1.8)</w:t>
            </w:r>
          </w:p>
        </w:tc>
      </w:tr>
      <w:tr w:rsidR="009E47DB" w:rsidRPr="008735AA" w14:paraId="230ADF02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6EE82241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pression score at time 2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5A770515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.4 (1.7)</w:t>
            </w:r>
          </w:p>
        </w:tc>
      </w:tr>
      <w:tr w:rsidR="009E47DB" w:rsidRPr="008735AA" w14:paraId="6AFDD55A" w14:textId="77777777" w:rsidTr="005043AC">
        <w:trPr>
          <w:trHeight w:val="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731A042C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Δ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p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481F11E2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0.0 (0.9)</w:t>
            </w:r>
          </w:p>
        </w:tc>
      </w:tr>
      <w:tr w:rsidR="009E47DB" w:rsidRPr="008735AA" w14:paraId="18A0D222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26EEDE20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Anxiety score at time 1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34CC31D7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.6 (1.8)</w:t>
            </w:r>
          </w:p>
        </w:tc>
      </w:tr>
      <w:tr w:rsidR="009E47DB" w:rsidRPr="008735AA" w14:paraId="64FB13A7" w14:textId="77777777" w:rsidTr="005043AC">
        <w:trPr>
          <w:trHeight w:val="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6CAA31B3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xiety score at time 2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58418794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1.6 (1.7)</w:t>
            </w:r>
          </w:p>
        </w:tc>
      </w:tr>
      <w:tr w:rsidR="009E47DB" w:rsidRPr="008735AA" w14:paraId="3D8B1377" w14:textId="77777777" w:rsidTr="0050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91" w:type="pct"/>
          </w:tcPr>
          <w:p w14:paraId="0F2DD42C" w14:textId="77777777" w:rsidR="009E47DB" w:rsidRPr="008735AA" w:rsidRDefault="009E47DB" w:rsidP="005043A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Δ</w:t>
            </w:r>
            <w:proofErr w:type="spellStart"/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x</w:t>
            </w:r>
            <w:proofErr w:type="spellEnd"/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8735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n (S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pct"/>
          </w:tcPr>
          <w:p w14:paraId="6C31620A" w14:textId="77777777" w:rsidR="009E47DB" w:rsidRDefault="009E47DB" w:rsidP="005043A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35AA">
              <w:rPr>
                <w:rFonts w:ascii="Times New Roman" w:hAnsi="Times New Roman" w:cs="Times New Roman"/>
                <w:sz w:val="22"/>
                <w:szCs w:val="22"/>
              </w:rPr>
              <w:t>0.0 (0.9)</w:t>
            </w:r>
          </w:p>
        </w:tc>
      </w:tr>
    </w:tbl>
    <w:p w14:paraId="1B76A369" w14:textId="77777777" w:rsidR="009E47DB" w:rsidRPr="00DE4C95" w:rsidRDefault="009E47DB" w:rsidP="009E47DB">
      <w:pPr>
        <w:rPr>
          <w:rFonts w:ascii="Times New Roman" w:hAnsi="Times New Roman" w:cs="Times New Roman"/>
          <w:sz w:val="20"/>
          <w:szCs w:val="20"/>
        </w:rPr>
      </w:pPr>
      <w:r w:rsidRPr="00670339">
        <w:rPr>
          <w:rFonts w:ascii="Times New Roman" w:hAnsi="Times New Roman" w:cs="Times New Roman"/>
          <w:sz w:val="20"/>
          <w:szCs w:val="20"/>
        </w:rPr>
        <w:t xml:space="preserve">Note: CSS=Concussion </w:t>
      </w:r>
      <w:r>
        <w:rPr>
          <w:rFonts w:ascii="Times New Roman" w:hAnsi="Times New Roman" w:cs="Times New Roman"/>
          <w:sz w:val="20"/>
          <w:szCs w:val="20"/>
        </w:rPr>
        <w:t>signs and symptoms scale</w:t>
      </w:r>
    </w:p>
    <w:p w14:paraId="3167AB31" w14:textId="77777777" w:rsidR="009E47DB" w:rsidRDefault="009E47DB" w:rsidP="009E47DB"/>
    <w:p w14:paraId="711F4B8B" w14:textId="77777777" w:rsidR="009E47DB" w:rsidRDefault="009E47DB" w:rsidP="009E47DB">
      <w:pPr>
        <w:jc w:val="both"/>
        <w:rPr>
          <w:rFonts w:ascii="Times New Roman" w:hAnsi="Times New Roman" w:cs="Times New Roman"/>
          <w:b/>
          <w:bCs/>
        </w:rPr>
      </w:pPr>
    </w:p>
    <w:p w14:paraId="40487789" w14:textId="77777777" w:rsidR="001366CB" w:rsidRDefault="001366CB"/>
    <w:sectPr w:rsidR="00136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7DB"/>
    <w:rsid w:val="001366CB"/>
    <w:rsid w:val="00165FD5"/>
    <w:rsid w:val="00234EB8"/>
    <w:rsid w:val="0094057C"/>
    <w:rsid w:val="009406DA"/>
    <w:rsid w:val="009E47DB"/>
    <w:rsid w:val="00C54F0C"/>
    <w:rsid w:val="00E972D9"/>
    <w:rsid w:val="00F8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EA3C1"/>
  <w15:chartTrackingRefBased/>
  <w15:docId w15:val="{66FC48B6-AEDB-0349-955D-CBE9C0556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7D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47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7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7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7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7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7D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7D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7D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7D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7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7D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7D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7D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7DB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9E47DB"/>
    <w:pPr>
      <w:spacing w:before="36" w:after="36"/>
    </w:pPr>
    <w:rPr>
      <w:kern w:val="0"/>
      <w14:ligatures w14:val="none"/>
    </w:rPr>
  </w:style>
  <w:style w:type="table" w:styleId="TableGrid">
    <w:name w:val="Table Grid"/>
    <w:basedOn w:val="TableNormal"/>
    <w:rsid w:val="009E47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9E47D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E47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E4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ides, Niki A</dc:creator>
  <cp:keywords/>
  <dc:description/>
  <cp:lastModifiedBy>Konstantinides, Niki A</cp:lastModifiedBy>
  <cp:revision>2</cp:revision>
  <dcterms:created xsi:type="dcterms:W3CDTF">2025-05-13T11:58:00Z</dcterms:created>
  <dcterms:modified xsi:type="dcterms:W3CDTF">2025-05-13T11:58:00Z</dcterms:modified>
</cp:coreProperties>
</file>